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3AE71" w14:textId="1C28AEBC" w:rsidR="009B3577" w:rsidRPr="009B3577" w:rsidRDefault="03FF4900">
      <w:pPr>
        <w:rPr>
          <w:b/>
          <w:bCs/>
        </w:rPr>
      </w:pPr>
      <w:r w:rsidRPr="5AA5BC3B">
        <w:rPr>
          <w:b/>
          <w:bCs/>
        </w:rPr>
        <w:t xml:space="preserve">Focus group </w:t>
      </w:r>
      <w:r w:rsidR="50DE25A3" w:rsidRPr="5AA5BC3B">
        <w:rPr>
          <w:b/>
          <w:bCs/>
        </w:rPr>
        <w:t xml:space="preserve">and semi-structured interview </w:t>
      </w:r>
      <w:r w:rsidRPr="5AA5BC3B">
        <w:rPr>
          <w:b/>
          <w:bCs/>
        </w:rPr>
        <w:t>questions</w:t>
      </w:r>
    </w:p>
    <w:p w14:paraId="4E26F6CE" w14:textId="77777777" w:rsidR="009B3577" w:rsidRDefault="009B3577"/>
    <w:p w14:paraId="3E833F0F" w14:textId="27DF2C7B" w:rsidR="009B3577" w:rsidRDefault="009B3577">
      <w:r>
        <w:t xml:space="preserve">Based on your knowledge of clinical exercise physiology degree(s) in the UK and your clinical experience, what type(s) of learning activities </w:t>
      </w:r>
      <w:r w:rsidR="00424282">
        <w:t>are</w:t>
      </w:r>
      <w:r w:rsidR="003C0C0F">
        <w:t xml:space="preserve"> </w:t>
      </w:r>
      <w:r w:rsidR="00424282">
        <w:t>used</w:t>
      </w:r>
      <w:r w:rsidR="00B01222">
        <w:t xml:space="preserve"> with</w:t>
      </w:r>
      <w:r>
        <w:t xml:space="preserve"> students to meet the following standards:</w:t>
      </w:r>
    </w:p>
    <w:p w14:paraId="2B157AD2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Understanding the relevant pathophysiology of chronic diseases (e.g., CVD, cancer, metabolic conditions)?</w:t>
      </w:r>
      <w:r w:rsidRPr="009B3577">
        <w:tab/>
      </w:r>
    </w:p>
    <w:p w14:paraId="3BB6BFC4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Be able to screen and risk assess patients in clinical settings?</w:t>
      </w:r>
      <w:r w:rsidRPr="009B3577">
        <w:tab/>
      </w:r>
    </w:p>
    <w:p w14:paraId="0B297161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Be able to design an exercise intervention for a variety long-term conditions and multi-morbidities (e.g., CVD and diabetes)?</w:t>
      </w:r>
      <w:r w:rsidRPr="009B3577">
        <w:tab/>
      </w:r>
    </w:p>
    <w:p w14:paraId="2C13AA53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Be able to demonstrate and deliver an exercise session/programme in clinical practice for a variety of long-term conditions and multi-morbidities?</w:t>
      </w:r>
    </w:p>
    <w:p w14:paraId="5C59A4F2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Understand how to support and communicate with patients regarding behaviour change in real world settings?</w:t>
      </w:r>
      <w:r w:rsidRPr="009B3577">
        <w:tab/>
      </w:r>
    </w:p>
    <w:p w14:paraId="0FE5F48E" w14:textId="14A75A7F" w:rsidR="00FF481B" w:rsidRDefault="00FF481B" w:rsidP="009B3577">
      <w:pPr>
        <w:pStyle w:val="ListParagraph"/>
        <w:numPr>
          <w:ilvl w:val="0"/>
          <w:numId w:val="1"/>
        </w:numPr>
      </w:pPr>
      <w:r>
        <w:t>How do we</w:t>
      </w:r>
      <w:r w:rsidR="00AA0A91">
        <w:t>/can we</w:t>
      </w:r>
      <w:r>
        <w:t xml:space="preserve"> include research to practice</w:t>
      </w:r>
      <w:r w:rsidR="009926A0">
        <w:t xml:space="preserve"> within module content (e.g., guidelines)</w:t>
      </w:r>
    </w:p>
    <w:p w14:paraId="55B908C5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Are there any other types of learning activities would you recommend that all students should undertake as part of a CEP degree?</w:t>
      </w:r>
      <w:r w:rsidRPr="009B3577">
        <w:tab/>
      </w:r>
    </w:p>
    <w:p w14:paraId="4B2D0810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Which skills and attributes listed above require “real world” or authentic learning activities and which activities can be covered in the classroom e.g., through simulation?</w:t>
      </w:r>
    </w:p>
    <w:p w14:paraId="45D9ECFF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Out of the activities you have mentioned, which do you feel have had the most impact in preparing students for a role as a CEP and why?</w:t>
      </w:r>
    </w:p>
    <w:p w14:paraId="54133459" w14:textId="5455DD63" w:rsidR="009B3577" w:rsidRDefault="009B3577" w:rsidP="00240435">
      <w:r>
        <w:t xml:space="preserve">Based on your knowledge of clinical exercise physiology degree(s) in the UK and your clinical experience, what form(s) of assessment would </w:t>
      </w:r>
      <w:r w:rsidR="00B01222">
        <w:t xml:space="preserve">be </w:t>
      </w:r>
      <w:r>
        <w:t>best suited to meet the following standards:</w:t>
      </w:r>
    </w:p>
    <w:p w14:paraId="715B372E" w14:textId="5360DBB7" w:rsidR="009B3577" w:rsidRDefault="009B3577" w:rsidP="009B3577">
      <w:r w:rsidRPr="009B3577">
        <w:tab/>
      </w:r>
    </w:p>
    <w:p w14:paraId="727C4EF2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Understanding the relevant pathophysiology of chronic diseases (e.g., CVD, cancer, metabolic conditions)?</w:t>
      </w:r>
    </w:p>
    <w:p w14:paraId="36673043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Screening and risk assessment of patients in clinical settings?</w:t>
      </w:r>
    </w:p>
    <w:p w14:paraId="123459CF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Designing an exercise intervention for a variety long-term conditions and multi-morbidities (e.g., CVD and diabetes)?</w:t>
      </w:r>
      <w:r w:rsidRPr="009B3577">
        <w:tab/>
      </w:r>
    </w:p>
    <w:p w14:paraId="5221353F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Demonstrating and delivering an exercise session/programme in clinical practice for a variety of long-term conditions and multi-morbidities?</w:t>
      </w:r>
    </w:p>
    <w:p w14:paraId="1F0B6E9D" w14:textId="77777777" w:rsidR="009B3577" w:rsidRDefault="009B3577" w:rsidP="009B3577">
      <w:pPr>
        <w:pStyle w:val="ListParagraph"/>
        <w:numPr>
          <w:ilvl w:val="0"/>
          <w:numId w:val="1"/>
        </w:numPr>
      </w:pPr>
      <w:r w:rsidRPr="009B3577">
        <w:t>Understanding how to support and communicate with patients regarding behaviour change in real world settings?</w:t>
      </w:r>
      <w:r w:rsidRPr="009B3577">
        <w:tab/>
      </w:r>
    </w:p>
    <w:p w14:paraId="6C672A4F" w14:textId="4F738D95" w:rsidR="00BB2584" w:rsidRDefault="009B3577" w:rsidP="009B3577">
      <w:pPr>
        <w:pStyle w:val="ListParagraph"/>
        <w:numPr>
          <w:ilvl w:val="0"/>
          <w:numId w:val="1"/>
        </w:numPr>
      </w:pPr>
      <w:r w:rsidRPr="009B3577">
        <w:t>Please provide any additional information you feel relevant that has not been mentioned.</w:t>
      </w:r>
    </w:p>
    <w:sectPr w:rsidR="00BB2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3D43DF"/>
    <w:multiLevelType w:val="hybridMultilevel"/>
    <w:tmpl w:val="034232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7096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577"/>
    <w:rsid w:val="00177B5D"/>
    <w:rsid w:val="00240435"/>
    <w:rsid w:val="00332E5B"/>
    <w:rsid w:val="003C0C0F"/>
    <w:rsid w:val="00424282"/>
    <w:rsid w:val="004D77D6"/>
    <w:rsid w:val="00503028"/>
    <w:rsid w:val="008829F6"/>
    <w:rsid w:val="008B1CFC"/>
    <w:rsid w:val="009926A0"/>
    <w:rsid w:val="009B3577"/>
    <w:rsid w:val="009B5866"/>
    <w:rsid w:val="00AA0A91"/>
    <w:rsid w:val="00B01222"/>
    <w:rsid w:val="00BB2584"/>
    <w:rsid w:val="00F9645A"/>
    <w:rsid w:val="00FF481B"/>
    <w:rsid w:val="03FF4900"/>
    <w:rsid w:val="2D3A320B"/>
    <w:rsid w:val="50DE25A3"/>
    <w:rsid w:val="5AA5B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E4BA3"/>
  <w15:chartTrackingRefBased/>
  <w15:docId w15:val="{FDA73A3F-1BFA-4C67-873E-66F192931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5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 Crozier</dc:creator>
  <cp:keywords/>
  <dc:description/>
  <cp:lastModifiedBy>Becki Crozier</cp:lastModifiedBy>
  <cp:revision>7</cp:revision>
  <dcterms:created xsi:type="dcterms:W3CDTF">2025-01-13T13:39:00Z</dcterms:created>
  <dcterms:modified xsi:type="dcterms:W3CDTF">2025-04-22T10:00:00Z</dcterms:modified>
</cp:coreProperties>
</file>